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" w:hAnsi="Courier" w:cs="Courier"/>
          <w:b/>
          <w:b/>
          <w:color w:val="000000"/>
          <w:sz w:val="24"/>
          <w:szCs w:val="6"/>
          <w:highlight w:val="white"/>
          <w:lang w:val="en-US"/>
        </w:rPr>
      </w:pPr>
      <w:r>
        <w:rPr>
          <w:rFonts w:cs="Courier" w:ascii="Courier" w:hAnsi="Courier"/>
          <w:b/>
          <w:color w:val="000000"/>
          <w:sz w:val="24"/>
          <w:szCs w:val="6"/>
          <w:highlight w:val="white"/>
          <w:lang w:val="en-US"/>
        </w:rPr>
        <w:t>A</w:t>
      </w:r>
    </w:p>
    <w:p>
      <w:pPr>
        <w:pStyle w:val="Normal"/>
        <w:widowControl w:val="false"/>
        <w:autoSpaceDE w:val="false"/>
        <w:spacing w:lineRule="auto" w:line="240" w:before="0" w:after="0"/>
        <w:rPr>
          <w:color w:val="000000"/>
          <w:sz w:val="12"/>
          <w:szCs w:val="26"/>
          <w:highlight w:val="white"/>
          <w:lang w:val="en-US"/>
        </w:rPr>
      </w:pP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Squam3C     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G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CAG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GCTAGAAACCAGGAGACTGTGAGTTCTAGTCCTG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TG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CA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TGTTGTGGG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ATA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AGT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R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CTTGAG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TTTAT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TAAAGGTGGGATAAAAATAAATAAAWAAAAAAA</w:t>
        <w:br/>
        <w:t xml:space="preserve">Pbi-672(4)                                 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GGCCAG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CA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TGTTGTGGG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                                                                                             </w:t>
        <w:br/>
        <w:t xml:space="preserve">Pbi-783(4)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TG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                                                                                                                       </w:t>
        <w:br/>
        <w:t xml:space="preserve">Pbi-838(4)               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AGGCTAGAAACCAGGAGACTGTGAGTTCTAGT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TG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T                                                                                                                           </w:t>
        <w:br/>
        <w:t xml:space="preserve">Pbi-001(10)                    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CA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TG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                                                                                             </w:t>
        <w:br/>
        <w:t xml:space="preserve">Pbi-558(4)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AAACCAGGAG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AGTTCTAGTCC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T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YA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K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RCCAG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Y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AG                                                                                                                          </w:t>
        <w:br/>
        <w:t xml:space="preserve">Pbi-945(6)        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A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T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TAGAA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AG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TGAGTTCTAGTCCTG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-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Y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M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W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                                                                                                                         </w:t>
        <w:br/>
        <w:t xml:space="preserve">Pbi-809(4)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GCTAGAAACCAGGAG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TGAGTTCTAGT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CTC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TCTGGG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AAGTCCACACATCT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----C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C                                                                  </w:t>
        <w:br/>
        <w:t xml:space="preserve">Pbi-545(4)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T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-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AG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AAG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                                                                                                               </w:t>
        <w:br/>
        <w:t xml:space="preserve">Pbi-706(4)                                                                                   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AGT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CTTGAG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TTTAT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TAGTTGTGG                         </w:t>
        <w:br/>
        <w:t xml:space="preserve">Pbi-291(4)                                            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CA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GG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ATA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AG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CC                                                                       </w:t>
        <w:br/>
        <w:t xml:space="preserve">Pbi-114(4)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T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TAGAAACCAGGAGACT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TCTAGTCCTGCC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GT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TGGG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------------------------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TCA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TGTT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AGT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A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CTTGAG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ACACA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ACACACATATAGTGAGATAAACAT          </w:t>
        <w:br/>
        <w:t xml:space="preserve">Pbi-807(4)                    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GT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GGGCCA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CTCT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GCCC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TT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A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TGTG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CA                                                              </w:t>
        <w:br/>
        <w:t xml:space="preserve">Pbi-542(5)                                                                                                                           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TCACAGG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TGTTGTG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ATA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AGT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G                                                          </w:t>
        <w:br/>
        <w:t>Pbi-431(9)  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G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CAG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AGGCTAGA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TG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--C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TG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GA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NTNGGCCAG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T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NCTCTCTCNGNCC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GC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N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N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N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AN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ATTC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T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A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                                                           </w:t>
        <w:br/>
        <w:t xml:space="preserve">Pbi-004(6)   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AG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CAGT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TGGT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GG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CCA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AGAAACC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GACTGTGAGTTCTAGTCCTGC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T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T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A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--------------------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GT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CTCTCTCTCAGCCC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----------------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A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7"/>
          <w:szCs w:val="7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7"/>
          <w:szCs w:val="7"/>
          <w:highlight w:val="darkGray"/>
          <w:lang w:val="en-US"/>
        </w:rPr>
        <w:t>AA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>GCTAGAC</w:t>
      </w:r>
      <w:r>
        <w:rPr>
          <w:rFonts w:cs="Courier" w:ascii="Courier" w:hAnsi="Courier"/>
          <w:color w:val="000000"/>
          <w:sz w:val="7"/>
          <w:szCs w:val="7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7"/>
          <w:szCs w:val="7"/>
          <w:highlight w:val="white"/>
          <w:lang w:val="en-US"/>
        </w:rPr>
        <w:t xml:space="preserve">AAT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color w:val="000000"/>
          <w:sz w:val="12"/>
          <w:szCs w:val="26"/>
          <w:highlight w:val="white"/>
          <w:lang w:val="en-US"/>
        </w:rPr>
      </w:pPr>
      <w:r>
        <w:rPr>
          <w:color w:val="000000"/>
          <w:sz w:val="12"/>
          <w:szCs w:val="26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" w:hAnsi="Courier" w:cs="Courier"/>
          <w:b/>
          <w:b/>
          <w:color w:val="000000"/>
          <w:sz w:val="24"/>
          <w:szCs w:val="6"/>
        </w:rPr>
      </w:pPr>
      <w:r>
        <w:rPr>
          <w:rFonts w:cs="Courier" w:ascii="Courier" w:hAnsi="Courier"/>
          <w:b/>
          <w:color w:val="000000"/>
          <w:sz w:val="24"/>
          <w:szCs w:val="6"/>
          <w:lang w:val="en-US"/>
        </w:rPr>
        <w:t>B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12"/>
          <w:szCs w:val="26"/>
          <w:highlight w:val="white"/>
          <w:lang w:val="en-US"/>
        </w:rPr>
      </w:pPr>
      <w:r>
        <w:rPr>
          <w:rFonts w:cs="Arial" w:ascii="Arial" w:hAnsi="Arial"/>
          <w:b/>
          <w:color w:val="000000"/>
          <w:sz w:val="12"/>
          <w:szCs w:val="26"/>
          <w:highlight w:val="white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sz w:val="9"/>
          <w:szCs w:val="9"/>
          <w:lang w:val="en-US"/>
        </w:rPr>
      </w:pPr>
      <w:r>
        <w:rPr>
          <w:rFonts w:cs="Arial" w:ascii="Arial" w:hAnsi="Arial"/>
          <w:b/>
          <w:color w:val="000000"/>
          <w:sz w:val="12"/>
          <w:szCs w:val="26"/>
          <w:highlight w:val="white"/>
          <w:lang w:val="en-US"/>
        </w:rPr>
        <w:t>Pbi-672: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br/>
        <w:t xml:space="preserve">                                        *        20         *        40         *        60         *        80         *       100         *       120         *       140         *       160</w:t>
        <w:br/>
        <w:t xml:space="preserve">Squam3C                        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GCCAGTTT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CTAGTGGTT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GCACCAGGCTAGAA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GAGTTCTAGTC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CCTTAGGC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AAGC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TGGGTGACTTT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CAG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CTCTCTCAGCCCA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CCTCACAGGGTTGTTGTTGTGGGG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AATA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6294.1:43908-44298:1-150     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GCCAGTTT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CTAGTGGTT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GCACCAGGCTAGAA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GAGTTCTAGTC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CCTTAGGC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AAGC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TGGGTGACTTT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CAGTCCCTCTCTCTCAGCCCAACTCACCTCACAGGGTTGTTGTTGTGGGG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</w:t>
        <w:br/>
        <w:t>KE956294.1:43908-44298:151-204                                                                                          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CAGTCCCTCTCTCTCAGCCCAACTCACCTCACAGGGTTGTTGTTGTGGGG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</w:t>
        <w:br/>
        <w:t>KE956294.1:43908-44298:205-258                                                                                          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CAGTCCCTCTCTCTCAGCCCAACTCACCTCACAGGGTTGTTGTTGTGGGG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</w:t>
        <w:br/>
        <w:t>KE956294.1:43908-44298:259-390                                                                                          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CAGTCCCTCTCTCTCAGCCCAACTCACCTCACAGGGTTGTTGTTGTGGGG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AATA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 xml:space="preserve">                                                                                                                      </w:t>
        <w:br/>
        <w:t xml:space="preserve">                                        *       180         *       200         *       220         *       240       </w:t>
        <w:br/>
        <w:t xml:space="preserve">Squam3C                        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GGAGGA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TT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ATGTTTGCCRCCTTGAGTTATTTATAAAAATAATAAAGGTG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A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AATAAAWAAAAAAA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6294.1:43908-44298:0-150                                                                                          </w:t>
        <w:br/>
        <w:t>KE956294.1:43908-44298:151-204                                                                                        </w:t>
        <w:br/>
        <w:t>KE956294.1:43908-44298:204-258                                                                                        </w:t>
        <w:br/>
        <w:t xml:space="preserve">KE956294.1:43908-44298:259-390 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GGAGGA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TT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ATGTTTGCCACCTTGAGTTATTTATAAAAATAATAAAGGTG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A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</w:t>
        <w:br/>
        <w:t xml:space="preserve">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12"/>
          <w:szCs w:val="26"/>
          <w:highlight w:val="white"/>
          <w:lang w:val="en-US"/>
        </w:rPr>
        <w:t>Pbi-809:</w:t>
      </w:r>
    </w:p>
    <w:p>
      <w:pPr>
        <w:pStyle w:val="Normal"/>
        <w:widowControl w:val="false"/>
        <w:autoSpaceDE w:val="false"/>
        <w:spacing w:lineRule="auto" w:line="240" w:before="0" w:after="0"/>
        <w:rPr>
          <w:sz w:val="9"/>
          <w:szCs w:val="9"/>
          <w:lang w:val="en-US"/>
        </w:rPr>
      </w:pPr>
      <w:r>
        <w:rPr>
          <w:rFonts w:eastAsia="Courier" w:cs="Courier" w:ascii="Courier" w:hAnsi="Courier"/>
          <w:color w:val="000000"/>
          <w:sz w:val="9"/>
          <w:szCs w:val="9"/>
          <w:highlight w:val="white"/>
          <w:lang w:val="en-US"/>
        </w:rPr>
        <w:t xml:space="preserve">                                        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*        20         *        40         *        60         *        80         *       100         *       120         *       140         *       160</w:t>
        <w:br/>
        <w:t xml:space="preserve">Squam3C                        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AGAGCCAGT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TTAAGGCACCAGGCTAGAAACCAGGAG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TGAGTTCTAGTC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TTAGGC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CCAGCTGGGTG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TGGGCCAG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CT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AAC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CTCACA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GTTGTTGTGGGGAA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8017.1:10246-10826:1-135                                   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G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TGAGTTCTAGTCCCACCTTAGGCAC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CCAGCTGGGTGACCTTGGGCCAGTCCTTTTCTCTCTGGCTGGGGCATTCTGGGAGTTGAAGTCCACACATCTTAAA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8017.1:10246-10826:136-303 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ATAGAGGTTAAGGCACCAGGCTAGAAACCAGG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GTGAGTTCTAGTCCCACCTTAGGCAC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CCAGCTGGGTGACCTTGGGCCAGTCCTTTTCTCTCTGGCTGGGGCATTCTGGGAGTTGAAGTCCACACATCTTAAA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8017.1:10246-10826:304-471 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ATAGAGGTTAAGGCACCAGGCTAGAAACCAGGAGACCGTGAGTTCTAGTCCCACCTTAGGCAC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CCAGCTGGGTGACCTTGGGCCAGTCCTTTTCTCTCTGGCTGGGGCATTCTGGGAGTTGAAGTCCACACATCTTAAA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8017.1:10246-10826:472-580 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ATAGAGGTTAAGGCACCAGGCTAGAAACCAGGAGACCGTGAGTTCTAGTCC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GC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CCAGCTGGGTGACCTTGGGCCAGTC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CT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                                       </w:t>
        <w:br/>
        <w:t xml:space="preserve">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</w:t>
        <w:br/>
        <w:t xml:space="preserve">                                        *       180         *       200         *       220         *       240       </w:t>
        <w:br/>
        <w:t>Squam3C                        G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AGGAAGGAG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TAG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ATGTTTGCCRCCTTGAGTTATTTATAAAAATAATAAAGGTGGGATAAAAATAAATAAAWAAAAAAA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 xml:space="preserve">KE958017.1:10246-10826:1-135   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TGTCAAGGTTGAGAAAC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                                                    </w:t>
        <w:br/>
        <w:t xml:space="preserve">KE958017.1:10246-10826:136-303 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TGTCAAGGTTGAGAAAC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                                                    </w:t>
        <w:br/>
        <w:t xml:space="preserve">KE958017.1:10246-10826:304-471 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TGTCAAGGTTGAGAAAC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                                                    </w:t>
        <w:br/>
        <w:t>KE958017.1:10246-10826:472-580                                                                                        </w:t>
        <w:br/>
        <w:t xml:space="preserve">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sz w:val="9"/>
          <w:szCs w:val="9"/>
          <w:lang w:val="en-US"/>
        </w:rPr>
      </w:pPr>
      <w:r>
        <w:rPr>
          <w:rFonts w:cs="Arial" w:ascii="Arial" w:hAnsi="Arial"/>
          <w:b/>
          <w:color w:val="000000"/>
          <w:sz w:val="12"/>
          <w:szCs w:val="26"/>
          <w:highlight w:val="white"/>
          <w:lang w:val="en-US"/>
        </w:rPr>
        <w:t>Pbi-558: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*        20         *        40         *        60         *        80         *       100         *       120         *       140         *       160</w:t>
        <w:br/>
        <w:t xml:space="preserve">Squam3C                        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GAG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A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AGAAACCAGGAGA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AGTTCTAGTCC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TTAGGCA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CCAGCTGGGT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CTTTGGGCCAG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CTCT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CCCA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G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GA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 xml:space="preserve">KE955406.1:63703-64169:1-142   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AGAG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G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C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ACC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AGA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AGTTCTAGTCC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GCA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A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GCTGGGT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CTTTG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A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</w:t>
        <w:br/>
        <w:t>KE955406.1:63703-64169:143-282                           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AGAA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GAGA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AGT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AG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TT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---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AAG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T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GG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GCC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CT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-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CCCAAG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A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TG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5406.1:63703-64169:283-348                                                           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C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TT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AG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C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G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C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CTCTCT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CCCAAG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             </w:t>
        <w:br/>
        <w:t>KE955406.1:63703-64169:349-466       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A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T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AGA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AGGAGA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C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AGTTCTAGTCC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T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A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CA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GGGTG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C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TT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-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GGCCAGT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CTCTCTCTC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T</w:t>
      </w:r>
      <w:r>
        <w:rPr>
          <w:rFonts w:cs="Courier" w:ascii="Courier" w:hAnsi="Courier"/>
          <w:color w:val="FFFFFF"/>
          <w:sz w:val="9"/>
          <w:szCs w:val="9"/>
          <w:highlight w:val="black"/>
          <w:lang w:val="en-US"/>
        </w:rPr>
        <w:t>AGCCC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                  </w:t>
        <w:br/>
        <w:t xml:space="preserve">                                                                                                                            </w:t>
        <w:br/>
        <w:t xml:space="preserve">                                        *       180         *       200         *       220         *       240         *   </w:t>
        <w:br/>
        <w:t xml:space="preserve">Squam3C                        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AG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AGAT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GTTTGCCRCCTTGAGTTATTTATAAAAATAATAAAGGTGGGATAAAAATAAATAAAWAAAAAAA</w:t>
        <w:br/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KE955406.1:63703-64169:1-142                                                                                                </w:t>
        <w:br/>
        <w:t xml:space="preserve">KE955406.1:63703-64169:143-282 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T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G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G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G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ATC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T</w:t>
      </w:r>
      <w:r>
        <w:rPr>
          <w:rFonts w:cs="Courier" w:ascii="Courier" w:hAnsi="Courier"/>
          <w:color w:val="000000"/>
          <w:sz w:val="9"/>
          <w:szCs w:val="9"/>
          <w:highlight w:val="lightGray"/>
          <w:lang w:val="en-US"/>
        </w:rPr>
        <w:t>CTTCC</w:t>
      </w:r>
      <w:r>
        <w:rPr>
          <w:rFonts w:cs="Courier" w:ascii="Courier" w:hAnsi="Courier"/>
          <w:color w:val="FFFFFF"/>
          <w:sz w:val="9"/>
          <w:szCs w:val="9"/>
          <w:highlight w:val="darkGray"/>
          <w:lang w:val="en-US"/>
        </w:rPr>
        <w:t>A</w:t>
      </w:r>
      <w:r>
        <w:rPr>
          <w:rFonts w:cs="Courier" w:ascii="Courier" w:hAnsi="Courier"/>
          <w:color w:val="000000"/>
          <w:sz w:val="9"/>
          <w:szCs w:val="9"/>
          <w:highlight w:val="white"/>
          <w:lang w:val="en-US"/>
        </w:rPr>
        <w:t>                                                                 </w:t>
        <w:br/>
        <w:t>KE955406.1:63703-64169:283-348                                                                                              </w:t>
        <w:br/>
        <w:t>KE955406.1:63703-64169:349-466                                                                                              </w:t>
        <w:br/>
        <w:t xml:space="preserve">      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sz w:val="14"/>
          <w:szCs w:val="9"/>
          <w:lang w:val="en-US"/>
        </w:rPr>
      </w:pPr>
      <w:r>
        <w:rPr>
          <w:sz w:val="14"/>
          <w:szCs w:val="9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sectPr>
      <w:type w:val="nextPage"/>
      <w:pgSz w:w="11880" w:h="16820"/>
      <w:pgMar w:left="964" w:right="454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4:06:00Z</dcterms:created>
  <dc:creator>nvas</dc:creator>
  <dc:description/>
  <cp:keywords/>
  <dc:language>en-US</dc:language>
  <cp:lastModifiedBy>nvas</cp:lastModifiedBy>
  <dcterms:modified xsi:type="dcterms:W3CDTF">2023-09-24T15:3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